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D1555" w14:textId="01577023" w:rsidR="008667CA" w:rsidRDefault="008667CA" w:rsidP="00AA06C7">
      <w:pPr>
        <w:pStyle w:val="Paragraph"/>
      </w:pPr>
      <w:r>
        <w:t>Supplementary 1: Search Strings</w:t>
      </w:r>
    </w:p>
    <w:p w14:paraId="43A89CD2" w14:textId="77777777" w:rsidR="00AA06C7" w:rsidRDefault="00AA06C7" w:rsidP="00AA06C7">
      <w:pPr>
        <w:pStyle w:val="Paragraph"/>
      </w:pPr>
    </w:p>
    <w:p w14:paraId="0EDE8301" w14:textId="77777777" w:rsidR="00AA06C7" w:rsidRDefault="008667CA" w:rsidP="008667CA">
      <w:pPr>
        <w:pStyle w:val="Heading3"/>
      </w:pPr>
      <w:r>
        <w:t xml:space="preserve">Database: </w:t>
      </w:r>
    </w:p>
    <w:p w14:paraId="10C4BF53" w14:textId="149C5F4A" w:rsidR="00AA06C7" w:rsidRPr="00AA06C7" w:rsidRDefault="00AA06C7" w:rsidP="00F44709">
      <w:pPr>
        <w:pStyle w:val="Heading3"/>
      </w:pPr>
      <w:r w:rsidRPr="000F7F31">
        <w:t xml:space="preserve">Cumulative Index to Nursing and Allied Health Literature (CINAHL) via EBSCO, Embase via Ovid, MEDLINE via Ovid, </w:t>
      </w:r>
      <w:r>
        <w:t xml:space="preserve">Web of Science, PubMed, </w:t>
      </w:r>
      <w:proofErr w:type="gramStart"/>
      <w:r>
        <w:t>ProQuest</w:t>
      </w:r>
      <w:proofErr w:type="gramEnd"/>
      <w:r>
        <w:t xml:space="preserve"> </w:t>
      </w:r>
      <w:r w:rsidRPr="000F7F31">
        <w:t>and PsycINFO via Ovid.</w:t>
      </w:r>
    </w:p>
    <w:p w14:paraId="1C830125" w14:textId="77777777" w:rsidR="008667CA" w:rsidRDefault="008667CA" w:rsidP="008667CA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21"/>
        <w:gridCol w:w="1842"/>
        <w:gridCol w:w="6946"/>
      </w:tblGrid>
      <w:tr w:rsidR="008667CA" w:rsidRPr="00B87CF7" w14:paraId="1036B6C1" w14:textId="77777777" w:rsidTr="00B73D54">
        <w:tc>
          <w:tcPr>
            <w:tcW w:w="421" w:type="dxa"/>
          </w:tcPr>
          <w:p w14:paraId="68CF98C5" w14:textId="77777777" w:rsidR="008667CA" w:rsidRPr="00B87CF7" w:rsidRDefault="008667CA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#</w:t>
            </w:r>
          </w:p>
        </w:tc>
        <w:tc>
          <w:tcPr>
            <w:tcW w:w="1842" w:type="dxa"/>
          </w:tcPr>
          <w:p w14:paraId="7F249D79" w14:textId="77777777" w:rsidR="008667CA" w:rsidRPr="00664C87" w:rsidRDefault="008667CA" w:rsidP="00B73D54">
            <w:pPr>
              <w:pStyle w:val="Paragraph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Filters</w:t>
            </w:r>
          </w:p>
        </w:tc>
        <w:tc>
          <w:tcPr>
            <w:tcW w:w="6946" w:type="dxa"/>
          </w:tcPr>
          <w:p w14:paraId="3ABA17FA" w14:textId="77777777" w:rsidR="008667CA" w:rsidRPr="00B87CF7" w:rsidRDefault="008667CA" w:rsidP="00B73D54">
            <w:pPr>
              <w:pStyle w:val="Paragraph"/>
              <w:rPr>
                <w:b/>
                <w:bCs/>
                <w:szCs w:val="22"/>
              </w:rPr>
            </w:pPr>
            <w:r w:rsidRPr="00B87CF7">
              <w:rPr>
                <w:b/>
                <w:bCs/>
                <w:szCs w:val="22"/>
              </w:rPr>
              <w:t>Filters: Full-text, English, year 20</w:t>
            </w:r>
            <w:r>
              <w:rPr>
                <w:b/>
                <w:bCs/>
                <w:szCs w:val="22"/>
              </w:rPr>
              <w:t>02</w:t>
            </w:r>
            <w:r w:rsidRPr="00B87CF7">
              <w:rPr>
                <w:b/>
                <w:bCs/>
                <w:szCs w:val="22"/>
              </w:rPr>
              <w:t>-current, NOT: review</w:t>
            </w:r>
            <w:r w:rsidRPr="00B87CF7">
              <w:rPr>
                <w:szCs w:val="22"/>
              </w:rPr>
              <w:t xml:space="preserve">, </w:t>
            </w:r>
            <w:r w:rsidRPr="00B87CF7">
              <w:rPr>
                <w:rFonts w:cstheme="minorHAnsi"/>
                <w:b/>
                <w:bCs/>
                <w:szCs w:val="22"/>
              </w:rPr>
              <w:t>book, report, single case, documents, opinion.</w:t>
            </w:r>
          </w:p>
        </w:tc>
      </w:tr>
      <w:tr w:rsidR="008667CA" w:rsidRPr="00B87CF7" w14:paraId="52A3F548" w14:textId="77777777" w:rsidTr="00B73D54">
        <w:tc>
          <w:tcPr>
            <w:tcW w:w="421" w:type="dxa"/>
          </w:tcPr>
          <w:p w14:paraId="1E0DB0EE" w14:textId="77777777" w:rsidR="008667CA" w:rsidRPr="00B87CF7" w:rsidRDefault="008667CA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1</w:t>
            </w:r>
          </w:p>
        </w:tc>
        <w:tc>
          <w:tcPr>
            <w:tcW w:w="1842" w:type="dxa"/>
          </w:tcPr>
          <w:p w14:paraId="0E495163" w14:textId="77777777" w:rsidR="008667CA" w:rsidRPr="00B87CF7" w:rsidRDefault="008667CA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Concept 1: erectile dysfunction</w:t>
            </w:r>
          </w:p>
        </w:tc>
        <w:tc>
          <w:tcPr>
            <w:tcW w:w="6946" w:type="dxa"/>
          </w:tcPr>
          <w:p w14:paraId="2DC3FBE9" w14:textId="77777777" w:rsidR="008667CA" w:rsidRPr="00B9006E" w:rsidRDefault="008667CA" w:rsidP="00B73D54">
            <w:pPr>
              <w:pStyle w:val="Paragraph"/>
              <w:rPr>
                <w:szCs w:val="22"/>
              </w:rPr>
            </w:pPr>
            <w:r w:rsidRPr="00686292">
              <w:rPr>
                <w:szCs w:val="22"/>
              </w:rPr>
              <w:t xml:space="preserve">('sexual </w:t>
            </w:r>
            <w:proofErr w:type="spellStart"/>
            <w:r w:rsidRPr="00686292">
              <w:rPr>
                <w:szCs w:val="22"/>
              </w:rPr>
              <w:t>activit</w:t>
            </w:r>
            <w:proofErr w:type="spellEnd"/>
            <w:r w:rsidRPr="00686292">
              <w:rPr>
                <w:szCs w:val="22"/>
              </w:rPr>
              <w:t>*' OR 'sexual dysfunction*' OR 'sexual malfunction*' OR 'sexual disorder*' OR 'erectile dysfunction*' OR ‘hypoactive sexual desire*' OR 'premature ejaculation' OR 'delayed ejaculation' OR 'physical discomfort').</w:t>
            </w:r>
            <w:proofErr w:type="spellStart"/>
            <w:r w:rsidRPr="00686292">
              <w:rPr>
                <w:szCs w:val="22"/>
              </w:rPr>
              <w:t>mp</w:t>
            </w:r>
            <w:proofErr w:type="spellEnd"/>
            <w:r w:rsidRPr="00686292">
              <w:rPr>
                <w:szCs w:val="22"/>
              </w:rPr>
              <w:t>. [</w:t>
            </w:r>
            <w:proofErr w:type="spellStart"/>
            <w:r w:rsidRPr="00686292">
              <w:rPr>
                <w:szCs w:val="22"/>
              </w:rPr>
              <w:t>mp</w:t>
            </w:r>
            <w:proofErr w:type="spellEnd"/>
            <w:r w:rsidRPr="00686292">
              <w:rPr>
                <w:szCs w:val="22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8667CA" w:rsidRPr="00B87CF7" w14:paraId="7BBC0BA8" w14:textId="77777777" w:rsidTr="00B73D54">
        <w:tc>
          <w:tcPr>
            <w:tcW w:w="421" w:type="dxa"/>
          </w:tcPr>
          <w:p w14:paraId="7705AA9D" w14:textId="77777777" w:rsidR="008667CA" w:rsidRPr="00B87CF7" w:rsidRDefault="008667CA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2</w:t>
            </w:r>
          </w:p>
        </w:tc>
        <w:tc>
          <w:tcPr>
            <w:tcW w:w="1842" w:type="dxa"/>
          </w:tcPr>
          <w:p w14:paraId="2F6F329C" w14:textId="77777777" w:rsidR="008667CA" w:rsidRPr="00B87CF7" w:rsidRDefault="008667CA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Concept 2: diabetes mellitus</w:t>
            </w:r>
          </w:p>
        </w:tc>
        <w:tc>
          <w:tcPr>
            <w:tcW w:w="6946" w:type="dxa"/>
          </w:tcPr>
          <w:p w14:paraId="57F561F6" w14:textId="77777777" w:rsidR="008667CA" w:rsidRPr="00B87CF7" w:rsidRDefault="008667CA" w:rsidP="00B73D54">
            <w:pPr>
              <w:pStyle w:val="Paragraph"/>
              <w:rPr>
                <w:szCs w:val="22"/>
              </w:rPr>
            </w:pPr>
            <w:r w:rsidRPr="00686292">
              <w:rPr>
                <w:szCs w:val="22"/>
              </w:rPr>
              <w:t xml:space="preserve">('Type-2 Diabetes' OR 'Diabetes mellitus type 2' OR 'Diabetes Mellitus' OR DM or </w:t>
            </w:r>
            <w:proofErr w:type="spellStart"/>
            <w:r w:rsidRPr="00686292">
              <w:rPr>
                <w:szCs w:val="22"/>
              </w:rPr>
              <w:t>Hyperglycaemia</w:t>
            </w:r>
            <w:proofErr w:type="spellEnd"/>
            <w:r w:rsidRPr="00686292">
              <w:rPr>
                <w:szCs w:val="22"/>
              </w:rPr>
              <w:t xml:space="preserve"> OR '</w:t>
            </w:r>
            <w:proofErr w:type="gramStart"/>
            <w:r w:rsidRPr="00686292">
              <w:rPr>
                <w:szCs w:val="22"/>
              </w:rPr>
              <w:t>adult onset</w:t>
            </w:r>
            <w:proofErr w:type="gramEnd"/>
            <w:r w:rsidRPr="00686292">
              <w:rPr>
                <w:szCs w:val="22"/>
              </w:rPr>
              <w:t xml:space="preserve"> diabetes' OR 'metabolic disorder*').</w:t>
            </w:r>
            <w:proofErr w:type="spellStart"/>
            <w:r w:rsidRPr="00686292">
              <w:rPr>
                <w:szCs w:val="22"/>
              </w:rPr>
              <w:t>mp</w:t>
            </w:r>
            <w:proofErr w:type="spellEnd"/>
            <w:r w:rsidRPr="00686292">
              <w:rPr>
                <w:szCs w:val="22"/>
              </w:rPr>
              <w:t>. [</w:t>
            </w:r>
            <w:proofErr w:type="spellStart"/>
            <w:r w:rsidRPr="00686292">
              <w:rPr>
                <w:szCs w:val="22"/>
              </w:rPr>
              <w:t>mp</w:t>
            </w:r>
            <w:proofErr w:type="spellEnd"/>
            <w:r w:rsidRPr="00686292">
              <w:rPr>
                <w:szCs w:val="22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8667CA" w:rsidRPr="00B87CF7" w14:paraId="66189D39" w14:textId="77777777" w:rsidTr="00B73D54">
        <w:tc>
          <w:tcPr>
            <w:tcW w:w="421" w:type="dxa"/>
          </w:tcPr>
          <w:p w14:paraId="78181E72" w14:textId="77777777" w:rsidR="008667CA" w:rsidRPr="00B87CF7" w:rsidRDefault="008667CA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3</w:t>
            </w:r>
          </w:p>
        </w:tc>
        <w:tc>
          <w:tcPr>
            <w:tcW w:w="1842" w:type="dxa"/>
          </w:tcPr>
          <w:p w14:paraId="5054E357" w14:textId="77777777" w:rsidR="008667CA" w:rsidRPr="00B87CF7" w:rsidRDefault="008667CA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 xml:space="preserve">Concept 3: </w:t>
            </w:r>
          </w:p>
        </w:tc>
        <w:tc>
          <w:tcPr>
            <w:tcW w:w="6946" w:type="dxa"/>
          </w:tcPr>
          <w:p w14:paraId="63A2580C" w14:textId="77777777" w:rsidR="008667CA" w:rsidRPr="00686292" w:rsidRDefault="008667CA" w:rsidP="00B73D54">
            <w:pPr>
              <w:pStyle w:val="Paragraph"/>
              <w:rPr>
                <w:szCs w:val="22"/>
              </w:rPr>
            </w:pPr>
            <w:r w:rsidRPr="00686292">
              <w:rPr>
                <w:szCs w:val="22"/>
              </w:rPr>
              <w:t>exp Sexual Dysfunctions, Psychological/ OR exp Erectile Dysfunction/ OR exp Sexual Dysfunction, Physiological/</w:t>
            </w:r>
          </w:p>
        </w:tc>
      </w:tr>
      <w:tr w:rsidR="008667CA" w:rsidRPr="00B87CF7" w14:paraId="33C90B8A" w14:textId="77777777" w:rsidTr="00B73D54">
        <w:tc>
          <w:tcPr>
            <w:tcW w:w="421" w:type="dxa"/>
          </w:tcPr>
          <w:p w14:paraId="59547DE1" w14:textId="77777777" w:rsidR="008667CA" w:rsidRPr="00B87CF7" w:rsidRDefault="008667CA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4</w:t>
            </w:r>
          </w:p>
        </w:tc>
        <w:tc>
          <w:tcPr>
            <w:tcW w:w="1842" w:type="dxa"/>
          </w:tcPr>
          <w:p w14:paraId="196E0957" w14:textId="77777777" w:rsidR="008667CA" w:rsidRPr="00B87CF7" w:rsidRDefault="008667CA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 xml:space="preserve">Concept 4: </w:t>
            </w:r>
          </w:p>
        </w:tc>
        <w:tc>
          <w:tcPr>
            <w:tcW w:w="6946" w:type="dxa"/>
          </w:tcPr>
          <w:p w14:paraId="2D6917F6" w14:textId="77777777" w:rsidR="008667CA" w:rsidRPr="00B87CF7" w:rsidRDefault="008667CA" w:rsidP="00B73D54">
            <w:pPr>
              <w:pStyle w:val="Paragraph"/>
              <w:rPr>
                <w:szCs w:val="22"/>
              </w:rPr>
            </w:pPr>
            <w:r w:rsidRPr="00686292">
              <w:rPr>
                <w:szCs w:val="22"/>
              </w:rPr>
              <w:t>exp Diabetes Mellitus, Type 2/</w:t>
            </w:r>
          </w:p>
        </w:tc>
      </w:tr>
      <w:tr w:rsidR="008667CA" w:rsidRPr="00B87CF7" w14:paraId="59049F20" w14:textId="77777777" w:rsidTr="00B73D54">
        <w:tc>
          <w:tcPr>
            <w:tcW w:w="421" w:type="dxa"/>
          </w:tcPr>
          <w:p w14:paraId="42CC7870" w14:textId="77777777" w:rsidR="008667CA" w:rsidRPr="00B87CF7" w:rsidRDefault="008667CA" w:rsidP="00B73D54">
            <w:pPr>
              <w:pStyle w:val="Paragraph"/>
              <w:rPr>
                <w:szCs w:val="22"/>
              </w:rPr>
            </w:pPr>
            <w:r w:rsidRPr="00B87CF7">
              <w:rPr>
                <w:szCs w:val="22"/>
              </w:rPr>
              <w:t>5</w:t>
            </w:r>
          </w:p>
        </w:tc>
        <w:tc>
          <w:tcPr>
            <w:tcW w:w="1842" w:type="dxa"/>
          </w:tcPr>
          <w:p w14:paraId="39352938" w14:textId="77777777" w:rsidR="008667CA" w:rsidRPr="00B87CF7" w:rsidRDefault="008667CA" w:rsidP="00B73D54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Search #5</w:t>
            </w:r>
          </w:p>
        </w:tc>
        <w:tc>
          <w:tcPr>
            <w:tcW w:w="6946" w:type="dxa"/>
          </w:tcPr>
          <w:p w14:paraId="477B1C97" w14:textId="77777777" w:rsidR="008667CA" w:rsidRPr="00B87CF7" w:rsidRDefault="008667CA" w:rsidP="00B73D54">
            <w:pPr>
              <w:pStyle w:val="Paragraph"/>
              <w:rPr>
                <w:b/>
                <w:bCs/>
                <w:szCs w:val="22"/>
              </w:rPr>
            </w:pPr>
            <w:r w:rsidRPr="005D732E">
              <w:rPr>
                <w:szCs w:val="22"/>
              </w:rPr>
              <w:t>#1 AND #</w:t>
            </w:r>
            <w:r>
              <w:rPr>
                <w:szCs w:val="22"/>
              </w:rPr>
              <w:t>3</w:t>
            </w:r>
          </w:p>
        </w:tc>
      </w:tr>
      <w:tr w:rsidR="008667CA" w:rsidRPr="00B87CF7" w14:paraId="6DFD0BC0" w14:textId="77777777" w:rsidTr="00B73D54">
        <w:tc>
          <w:tcPr>
            <w:tcW w:w="421" w:type="dxa"/>
          </w:tcPr>
          <w:p w14:paraId="21597966" w14:textId="77777777" w:rsidR="008667CA" w:rsidRPr="00B87CF7" w:rsidRDefault="008667CA" w:rsidP="00B73D54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1842" w:type="dxa"/>
          </w:tcPr>
          <w:p w14:paraId="009311AE" w14:textId="77777777" w:rsidR="008667CA" w:rsidRPr="00B87CF7" w:rsidRDefault="008667CA" w:rsidP="00B73D54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Search #6</w:t>
            </w:r>
          </w:p>
        </w:tc>
        <w:tc>
          <w:tcPr>
            <w:tcW w:w="6946" w:type="dxa"/>
          </w:tcPr>
          <w:p w14:paraId="2519E899" w14:textId="77777777" w:rsidR="008667CA" w:rsidRPr="00B87CF7" w:rsidRDefault="008667CA" w:rsidP="00B73D54">
            <w:pPr>
              <w:pStyle w:val="Paragraph"/>
              <w:rPr>
                <w:b/>
                <w:bCs/>
                <w:szCs w:val="22"/>
              </w:rPr>
            </w:pPr>
            <w:r w:rsidRPr="005D732E">
              <w:rPr>
                <w:szCs w:val="22"/>
              </w:rPr>
              <w:t>#</w:t>
            </w:r>
            <w:r>
              <w:rPr>
                <w:szCs w:val="22"/>
              </w:rPr>
              <w:t>2</w:t>
            </w:r>
            <w:r w:rsidRPr="005D732E">
              <w:rPr>
                <w:szCs w:val="22"/>
              </w:rPr>
              <w:t xml:space="preserve"> OR #4</w:t>
            </w:r>
          </w:p>
        </w:tc>
      </w:tr>
      <w:tr w:rsidR="008667CA" w:rsidRPr="00B87CF7" w14:paraId="1B84D6C1" w14:textId="77777777" w:rsidTr="00B73D54">
        <w:tc>
          <w:tcPr>
            <w:tcW w:w="421" w:type="dxa"/>
          </w:tcPr>
          <w:p w14:paraId="1FB8A5BF" w14:textId="77777777" w:rsidR="008667CA" w:rsidRDefault="008667CA" w:rsidP="00B73D54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7</w:t>
            </w:r>
          </w:p>
        </w:tc>
        <w:tc>
          <w:tcPr>
            <w:tcW w:w="1842" w:type="dxa"/>
          </w:tcPr>
          <w:p w14:paraId="09BB5C4B" w14:textId="77777777" w:rsidR="008667CA" w:rsidRPr="00B87CF7" w:rsidRDefault="008667CA" w:rsidP="00B73D54">
            <w:pPr>
              <w:pStyle w:val="Paragraph"/>
              <w:rPr>
                <w:szCs w:val="22"/>
              </w:rPr>
            </w:pPr>
            <w:r>
              <w:rPr>
                <w:szCs w:val="22"/>
              </w:rPr>
              <w:t>Search #7</w:t>
            </w:r>
          </w:p>
        </w:tc>
        <w:tc>
          <w:tcPr>
            <w:tcW w:w="6946" w:type="dxa"/>
          </w:tcPr>
          <w:p w14:paraId="73D05CCB" w14:textId="77777777" w:rsidR="008667CA" w:rsidRPr="00B87CF7" w:rsidRDefault="008667CA" w:rsidP="00B73D54">
            <w:pPr>
              <w:pStyle w:val="Paragraph"/>
              <w:rPr>
                <w:b/>
                <w:bCs/>
                <w:szCs w:val="22"/>
              </w:rPr>
            </w:pPr>
            <w:r w:rsidRPr="005D732E">
              <w:rPr>
                <w:szCs w:val="22"/>
              </w:rPr>
              <w:t>#</w:t>
            </w:r>
            <w:r>
              <w:rPr>
                <w:szCs w:val="22"/>
              </w:rPr>
              <w:t>4</w:t>
            </w:r>
            <w:r w:rsidRPr="005D732E">
              <w:rPr>
                <w:szCs w:val="22"/>
              </w:rPr>
              <w:t xml:space="preserve"> AND #</w:t>
            </w:r>
            <w:r>
              <w:rPr>
                <w:szCs w:val="22"/>
              </w:rPr>
              <w:t>5</w:t>
            </w:r>
          </w:p>
        </w:tc>
      </w:tr>
    </w:tbl>
    <w:p w14:paraId="522F5918" w14:textId="77777777" w:rsidR="008667CA" w:rsidRDefault="008667CA" w:rsidP="008667CA">
      <w:pPr>
        <w:pStyle w:val="Paragraph"/>
        <w:rPr>
          <w:b/>
        </w:rPr>
      </w:pPr>
    </w:p>
    <w:p w14:paraId="0D2B79D3" w14:textId="0FC598A1" w:rsidR="00266FC7" w:rsidRPr="008667CA" w:rsidRDefault="00266FC7" w:rsidP="008667CA"/>
    <w:sectPr w:rsidR="00266FC7" w:rsidRPr="008667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D33AD010"/>
    <w:lvl w:ilvl="0">
      <w:start w:val="1"/>
      <w:numFmt w:val="lowerLetter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asciiTheme="minorHAnsi" w:eastAsiaTheme="minorEastAsia" w:hAnsiTheme="minorHAnsi" w:cstheme="minorBidi"/>
        <w:color w:val="595959" w:themeColor="text1" w:themeTint="A6"/>
      </w:rPr>
    </w:lvl>
  </w:abstractNum>
  <w:abstractNum w:abstractNumId="1" w15:restartNumberingAfterBreak="0">
    <w:nsid w:val="172820D0"/>
    <w:multiLevelType w:val="hybridMultilevel"/>
    <w:tmpl w:val="0B7E51BA"/>
    <w:lvl w:ilvl="0" w:tplc="E036F34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232876"/>
    <w:multiLevelType w:val="multilevel"/>
    <w:tmpl w:val="FBB88B66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isLgl/>
      <w:lvlText w:val="%1.%2"/>
      <w:lvlJc w:val="left"/>
      <w:pPr>
        <w:ind w:left="146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3" w15:restartNumberingAfterBreak="0">
    <w:nsid w:val="647D5EA3"/>
    <w:multiLevelType w:val="multilevel"/>
    <w:tmpl w:val="C05655DE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1EF38A2"/>
    <w:multiLevelType w:val="multilevel"/>
    <w:tmpl w:val="E2428C20"/>
    <w:lvl w:ilvl="0">
      <w:start w:val="1"/>
      <w:numFmt w:val="decimal"/>
      <w:pStyle w:val="Salutatio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60704128">
    <w:abstractNumId w:val="0"/>
  </w:num>
  <w:num w:numId="2" w16cid:durableId="1879388698">
    <w:abstractNumId w:val="0"/>
  </w:num>
  <w:num w:numId="3" w16cid:durableId="1279798670">
    <w:abstractNumId w:val="2"/>
  </w:num>
  <w:num w:numId="4" w16cid:durableId="1998149938">
    <w:abstractNumId w:val="3"/>
  </w:num>
  <w:num w:numId="5" w16cid:durableId="1145509203">
    <w:abstractNumId w:val="1"/>
  </w:num>
  <w:num w:numId="6" w16cid:durableId="20073169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7CA"/>
    <w:rsid w:val="00010A31"/>
    <w:rsid w:val="00015EFE"/>
    <w:rsid w:val="00021EDA"/>
    <w:rsid w:val="00023657"/>
    <w:rsid w:val="00027719"/>
    <w:rsid w:val="00030D71"/>
    <w:rsid w:val="000322CB"/>
    <w:rsid w:val="00032D35"/>
    <w:rsid w:val="00034324"/>
    <w:rsid w:val="00047F54"/>
    <w:rsid w:val="00054B43"/>
    <w:rsid w:val="00056D18"/>
    <w:rsid w:val="00061A8D"/>
    <w:rsid w:val="0007129E"/>
    <w:rsid w:val="00072577"/>
    <w:rsid w:val="0007318B"/>
    <w:rsid w:val="000904AD"/>
    <w:rsid w:val="0009568E"/>
    <w:rsid w:val="000A1E21"/>
    <w:rsid w:val="000A27B4"/>
    <w:rsid w:val="000B42ED"/>
    <w:rsid w:val="000C3FC2"/>
    <w:rsid w:val="000D7727"/>
    <w:rsid w:val="000E5AC0"/>
    <w:rsid w:val="000F03EF"/>
    <w:rsid w:val="000F06EE"/>
    <w:rsid w:val="000F2527"/>
    <w:rsid w:val="00120054"/>
    <w:rsid w:val="00120FFB"/>
    <w:rsid w:val="00124761"/>
    <w:rsid w:val="00130F92"/>
    <w:rsid w:val="001453F2"/>
    <w:rsid w:val="001469EA"/>
    <w:rsid w:val="0015019A"/>
    <w:rsid w:val="00154B86"/>
    <w:rsid w:val="00165EFF"/>
    <w:rsid w:val="00166B5B"/>
    <w:rsid w:val="00170E2E"/>
    <w:rsid w:val="001721AE"/>
    <w:rsid w:val="00177EA7"/>
    <w:rsid w:val="00190EBF"/>
    <w:rsid w:val="001A0D22"/>
    <w:rsid w:val="001A7B30"/>
    <w:rsid w:val="001B27DB"/>
    <w:rsid w:val="001B4C79"/>
    <w:rsid w:val="001B67FA"/>
    <w:rsid w:val="001C277A"/>
    <w:rsid w:val="001C6731"/>
    <w:rsid w:val="001C7BE4"/>
    <w:rsid w:val="001D2D6B"/>
    <w:rsid w:val="001E5895"/>
    <w:rsid w:val="001F00A0"/>
    <w:rsid w:val="001F03DA"/>
    <w:rsid w:val="001F33D2"/>
    <w:rsid w:val="001F3FC1"/>
    <w:rsid w:val="001F5C06"/>
    <w:rsid w:val="001F6351"/>
    <w:rsid w:val="00204963"/>
    <w:rsid w:val="00211982"/>
    <w:rsid w:val="00213A4D"/>
    <w:rsid w:val="0021785D"/>
    <w:rsid w:val="00217B14"/>
    <w:rsid w:val="00217BD7"/>
    <w:rsid w:val="00220CE5"/>
    <w:rsid w:val="00221325"/>
    <w:rsid w:val="002221A6"/>
    <w:rsid w:val="00222C5D"/>
    <w:rsid w:val="00231D40"/>
    <w:rsid w:val="00244F7D"/>
    <w:rsid w:val="00260F07"/>
    <w:rsid w:val="00266FC7"/>
    <w:rsid w:val="00273193"/>
    <w:rsid w:val="00291076"/>
    <w:rsid w:val="0029288A"/>
    <w:rsid w:val="00293833"/>
    <w:rsid w:val="002961A7"/>
    <w:rsid w:val="00297476"/>
    <w:rsid w:val="002A0414"/>
    <w:rsid w:val="002A1454"/>
    <w:rsid w:val="002A17E7"/>
    <w:rsid w:val="002A2BD3"/>
    <w:rsid w:val="002A7F81"/>
    <w:rsid w:val="002B3550"/>
    <w:rsid w:val="002C5B4B"/>
    <w:rsid w:val="002D096A"/>
    <w:rsid w:val="002D396D"/>
    <w:rsid w:val="002D5241"/>
    <w:rsid w:val="002E1824"/>
    <w:rsid w:val="002F2CA0"/>
    <w:rsid w:val="002F4AE9"/>
    <w:rsid w:val="0030063D"/>
    <w:rsid w:val="00321779"/>
    <w:rsid w:val="00324077"/>
    <w:rsid w:val="0032527B"/>
    <w:rsid w:val="00330249"/>
    <w:rsid w:val="00351ECD"/>
    <w:rsid w:val="003555F1"/>
    <w:rsid w:val="00357997"/>
    <w:rsid w:val="00363BED"/>
    <w:rsid w:val="003643B7"/>
    <w:rsid w:val="00367893"/>
    <w:rsid w:val="00371016"/>
    <w:rsid w:val="003761BA"/>
    <w:rsid w:val="00377150"/>
    <w:rsid w:val="0038799A"/>
    <w:rsid w:val="00393AAF"/>
    <w:rsid w:val="00394390"/>
    <w:rsid w:val="0039487F"/>
    <w:rsid w:val="00395290"/>
    <w:rsid w:val="003A02C7"/>
    <w:rsid w:val="003A03F5"/>
    <w:rsid w:val="003A456A"/>
    <w:rsid w:val="003C1D36"/>
    <w:rsid w:val="003C1E94"/>
    <w:rsid w:val="003C510E"/>
    <w:rsid w:val="003C781A"/>
    <w:rsid w:val="003D0BA8"/>
    <w:rsid w:val="003D36F5"/>
    <w:rsid w:val="003D391F"/>
    <w:rsid w:val="003D76B7"/>
    <w:rsid w:val="003E2B44"/>
    <w:rsid w:val="003E4F37"/>
    <w:rsid w:val="003F0D81"/>
    <w:rsid w:val="00403A1A"/>
    <w:rsid w:val="00404E63"/>
    <w:rsid w:val="00406B39"/>
    <w:rsid w:val="00416943"/>
    <w:rsid w:val="00420660"/>
    <w:rsid w:val="00422445"/>
    <w:rsid w:val="00426F07"/>
    <w:rsid w:val="004323C2"/>
    <w:rsid w:val="004353C5"/>
    <w:rsid w:val="00441F4C"/>
    <w:rsid w:val="0044392C"/>
    <w:rsid w:val="004446C6"/>
    <w:rsid w:val="00446C0C"/>
    <w:rsid w:val="00451BBF"/>
    <w:rsid w:val="004522DF"/>
    <w:rsid w:val="00452B18"/>
    <w:rsid w:val="00453D6B"/>
    <w:rsid w:val="004553CC"/>
    <w:rsid w:val="00462357"/>
    <w:rsid w:val="004679A4"/>
    <w:rsid w:val="00467EBE"/>
    <w:rsid w:val="00473551"/>
    <w:rsid w:val="00483C53"/>
    <w:rsid w:val="004862B7"/>
    <w:rsid w:val="004916DC"/>
    <w:rsid w:val="004970E9"/>
    <w:rsid w:val="0049748B"/>
    <w:rsid w:val="004A4D59"/>
    <w:rsid w:val="004B746A"/>
    <w:rsid w:val="004C78CD"/>
    <w:rsid w:val="004D366B"/>
    <w:rsid w:val="004E589E"/>
    <w:rsid w:val="004F26D1"/>
    <w:rsid w:val="004F38E3"/>
    <w:rsid w:val="00502F0D"/>
    <w:rsid w:val="00503221"/>
    <w:rsid w:val="00503DDE"/>
    <w:rsid w:val="00505078"/>
    <w:rsid w:val="0051082A"/>
    <w:rsid w:val="005113D0"/>
    <w:rsid w:val="005117AF"/>
    <w:rsid w:val="00513D2A"/>
    <w:rsid w:val="00513F49"/>
    <w:rsid w:val="005171EA"/>
    <w:rsid w:val="00520617"/>
    <w:rsid w:val="0052693A"/>
    <w:rsid w:val="00527E23"/>
    <w:rsid w:val="00531BED"/>
    <w:rsid w:val="00532EF8"/>
    <w:rsid w:val="00542077"/>
    <w:rsid w:val="0054596F"/>
    <w:rsid w:val="00545C45"/>
    <w:rsid w:val="005530A5"/>
    <w:rsid w:val="00556780"/>
    <w:rsid w:val="0055689A"/>
    <w:rsid w:val="00564A03"/>
    <w:rsid w:val="00564E28"/>
    <w:rsid w:val="0057774D"/>
    <w:rsid w:val="0058128B"/>
    <w:rsid w:val="005864D5"/>
    <w:rsid w:val="00595197"/>
    <w:rsid w:val="005958A5"/>
    <w:rsid w:val="00597FFD"/>
    <w:rsid w:val="005A26F2"/>
    <w:rsid w:val="005B0CE0"/>
    <w:rsid w:val="005B18FD"/>
    <w:rsid w:val="005B1FBE"/>
    <w:rsid w:val="005B2CC0"/>
    <w:rsid w:val="005D1E4D"/>
    <w:rsid w:val="005D525F"/>
    <w:rsid w:val="005D694A"/>
    <w:rsid w:val="005E349A"/>
    <w:rsid w:val="005E4FE6"/>
    <w:rsid w:val="005E62B7"/>
    <w:rsid w:val="005F0F5B"/>
    <w:rsid w:val="005F462D"/>
    <w:rsid w:val="005F6904"/>
    <w:rsid w:val="00604966"/>
    <w:rsid w:val="006059A5"/>
    <w:rsid w:val="00606054"/>
    <w:rsid w:val="006070FF"/>
    <w:rsid w:val="00615D99"/>
    <w:rsid w:val="00617FEF"/>
    <w:rsid w:val="00626B8F"/>
    <w:rsid w:val="006303A5"/>
    <w:rsid w:val="00630EAA"/>
    <w:rsid w:val="00636200"/>
    <w:rsid w:val="00644BBE"/>
    <w:rsid w:val="006453CE"/>
    <w:rsid w:val="00646919"/>
    <w:rsid w:val="0065683D"/>
    <w:rsid w:val="00662062"/>
    <w:rsid w:val="00667F52"/>
    <w:rsid w:val="00671FEC"/>
    <w:rsid w:val="00674EF5"/>
    <w:rsid w:val="00684BC0"/>
    <w:rsid w:val="00684E63"/>
    <w:rsid w:val="00686C19"/>
    <w:rsid w:val="00694850"/>
    <w:rsid w:val="006A1527"/>
    <w:rsid w:val="006A645C"/>
    <w:rsid w:val="006B0B7E"/>
    <w:rsid w:val="006B3627"/>
    <w:rsid w:val="006C127E"/>
    <w:rsid w:val="006C5437"/>
    <w:rsid w:val="006C6097"/>
    <w:rsid w:val="006C6E34"/>
    <w:rsid w:val="006D0A37"/>
    <w:rsid w:val="006D0E0A"/>
    <w:rsid w:val="006D1EF8"/>
    <w:rsid w:val="006D4494"/>
    <w:rsid w:val="006E04AE"/>
    <w:rsid w:val="006E4C0F"/>
    <w:rsid w:val="006F77C8"/>
    <w:rsid w:val="00702C41"/>
    <w:rsid w:val="00702D06"/>
    <w:rsid w:val="00703568"/>
    <w:rsid w:val="007038B9"/>
    <w:rsid w:val="00703991"/>
    <w:rsid w:val="007040CE"/>
    <w:rsid w:val="007064B5"/>
    <w:rsid w:val="0070725D"/>
    <w:rsid w:val="00707DEE"/>
    <w:rsid w:val="00710A41"/>
    <w:rsid w:val="0071121E"/>
    <w:rsid w:val="0071225A"/>
    <w:rsid w:val="007144BB"/>
    <w:rsid w:val="00714B3E"/>
    <w:rsid w:val="00714F23"/>
    <w:rsid w:val="007156B7"/>
    <w:rsid w:val="007213B0"/>
    <w:rsid w:val="00723BF0"/>
    <w:rsid w:val="00726267"/>
    <w:rsid w:val="00726DE7"/>
    <w:rsid w:val="00733AC6"/>
    <w:rsid w:val="00752B32"/>
    <w:rsid w:val="00754D1E"/>
    <w:rsid w:val="00756039"/>
    <w:rsid w:val="00760867"/>
    <w:rsid w:val="00767C61"/>
    <w:rsid w:val="007710FE"/>
    <w:rsid w:val="007725C5"/>
    <w:rsid w:val="00776BA8"/>
    <w:rsid w:val="007772E2"/>
    <w:rsid w:val="00777A94"/>
    <w:rsid w:val="00777F89"/>
    <w:rsid w:val="00786508"/>
    <w:rsid w:val="00790EAD"/>
    <w:rsid w:val="007A14A3"/>
    <w:rsid w:val="007B434B"/>
    <w:rsid w:val="007B79B4"/>
    <w:rsid w:val="007C09AD"/>
    <w:rsid w:val="007C20C4"/>
    <w:rsid w:val="007C23EE"/>
    <w:rsid w:val="007C353F"/>
    <w:rsid w:val="007D05A9"/>
    <w:rsid w:val="007D2745"/>
    <w:rsid w:val="007D29A4"/>
    <w:rsid w:val="007E6414"/>
    <w:rsid w:val="007F3ACE"/>
    <w:rsid w:val="007F6482"/>
    <w:rsid w:val="00803A8B"/>
    <w:rsid w:val="0081169F"/>
    <w:rsid w:val="0081214D"/>
    <w:rsid w:val="008324FC"/>
    <w:rsid w:val="00835286"/>
    <w:rsid w:val="008414C9"/>
    <w:rsid w:val="00841502"/>
    <w:rsid w:val="0084548D"/>
    <w:rsid w:val="00847EEE"/>
    <w:rsid w:val="0085021E"/>
    <w:rsid w:val="00851A0F"/>
    <w:rsid w:val="00851FB0"/>
    <w:rsid w:val="008569C5"/>
    <w:rsid w:val="00860FFD"/>
    <w:rsid w:val="00862120"/>
    <w:rsid w:val="00863F95"/>
    <w:rsid w:val="00865922"/>
    <w:rsid w:val="00865B07"/>
    <w:rsid w:val="008667CA"/>
    <w:rsid w:val="00873804"/>
    <w:rsid w:val="00875FE3"/>
    <w:rsid w:val="0089381A"/>
    <w:rsid w:val="008958F3"/>
    <w:rsid w:val="008A05BB"/>
    <w:rsid w:val="008A388A"/>
    <w:rsid w:val="008A389B"/>
    <w:rsid w:val="008C6562"/>
    <w:rsid w:val="008C6916"/>
    <w:rsid w:val="008D122A"/>
    <w:rsid w:val="008D5170"/>
    <w:rsid w:val="008E04B4"/>
    <w:rsid w:val="008F0531"/>
    <w:rsid w:val="008F68B8"/>
    <w:rsid w:val="008F733F"/>
    <w:rsid w:val="008F7FD7"/>
    <w:rsid w:val="00905AAE"/>
    <w:rsid w:val="0090640B"/>
    <w:rsid w:val="009072B9"/>
    <w:rsid w:val="00911C4E"/>
    <w:rsid w:val="00912A9B"/>
    <w:rsid w:val="00920328"/>
    <w:rsid w:val="00922E76"/>
    <w:rsid w:val="0092326E"/>
    <w:rsid w:val="00923487"/>
    <w:rsid w:val="00923641"/>
    <w:rsid w:val="00924978"/>
    <w:rsid w:val="009357BF"/>
    <w:rsid w:val="009363BA"/>
    <w:rsid w:val="00941C3B"/>
    <w:rsid w:val="009440AB"/>
    <w:rsid w:val="009466BE"/>
    <w:rsid w:val="00951307"/>
    <w:rsid w:val="00951441"/>
    <w:rsid w:val="0096227A"/>
    <w:rsid w:val="00962746"/>
    <w:rsid w:val="009646AE"/>
    <w:rsid w:val="00971DAC"/>
    <w:rsid w:val="00972199"/>
    <w:rsid w:val="0097600F"/>
    <w:rsid w:val="0097749B"/>
    <w:rsid w:val="00980C44"/>
    <w:rsid w:val="00981165"/>
    <w:rsid w:val="0098746D"/>
    <w:rsid w:val="009A1CB5"/>
    <w:rsid w:val="009A2399"/>
    <w:rsid w:val="009A5C26"/>
    <w:rsid w:val="009B6E8B"/>
    <w:rsid w:val="009C1499"/>
    <w:rsid w:val="009C41B7"/>
    <w:rsid w:val="009C5CC9"/>
    <w:rsid w:val="009C5E17"/>
    <w:rsid w:val="009D08E0"/>
    <w:rsid w:val="009D3CCA"/>
    <w:rsid w:val="009D440A"/>
    <w:rsid w:val="009D6342"/>
    <w:rsid w:val="009E7FA6"/>
    <w:rsid w:val="009F1837"/>
    <w:rsid w:val="009F4235"/>
    <w:rsid w:val="009F704C"/>
    <w:rsid w:val="009F7273"/>
    <w:rsid w:val="00A05D65"/>
    <w:rsid w:val="00A14596"/>
    <w:rsid w:val="00A23DD1"/>
    <w:rsid w:val="00A30296"/>
    <w:rsid w:val="00A34E54"/>
    <w:rsid w:val="00A43C0A"/>
    <w:rsid w:val="00A56B0E"/>
    <w:rsid w:val="00A56BE5"/>
    <w:rsid w:val="00A73829"/>
    <w:rsid w:val="00A81C70"/>
    <w:rsid w:val="00A82983"/>
    <w:rsid w:val="00A82A3F"/>
    <w:rsid w:val="00A84688"/>
    <w:rsid w:val="00A9237E"/>
    <w:rsid w:val="00A93699"/>
    <w:rsid w:val="00AA06C7"/>
    <w:rsid w:val="00AA7AF2"/>
    <w:rsid w:val="00AB004F"/>
    <w:rsid w:val="00AB540B"/>
    <w:rsid w:val="00AC09DE"/>
    <w:rsid w:val="00AC40E4"/>
    <w:rsid w:val="00AD31E7"/>
    <w:rsid w:val="00AD4A7F"/>
    <w:rsid w:val="00AD5A69"/>
    <w:rsid w:val="00AD5AA3"/>
    <w:rsid w:val="00AD5E3A"/>
    <w:rsid w:val="00AD67E2"/>
    <w:rsid w:val="00AD6B4F"/>
    <w:rsid w:val="00AE11EF"/>
    <w:rsid w:val="00AE26E3"/>
    <w:rsid w:val="00AE623A"/>
    <w:rsid w:val="00AE7940"/>
    <w:rsid w:val="00AF037F"/>
    <w:rsid w:val="00AF3943"/>
    <w:rsid w:val="00B064B2"/>
    <w:rsid w:val="00B22BE1"/>
    <w:rsid w:val="00B244A2"/>
    <w:rsid w:val="00B26AD3"/>
    <w:rsid w:val="00B27064"/>
    <w:rsid w:val="00B34C62"/>
    <w:rsid w:val="00B452AB"/>
    <w:rsid w:val="00B45469"/>
    <w:rsid w:val="00B5056D"/>
    <w:rsid w:val="00B55A11"/>
    <w:rsid w:val="00B56338"/>
    <w:rsid w:val="00B5794E"/>
    <w:rsid w:val="00B6707E"/>
    <w:rsid w:val="00B67D70"/>
    <w:rsid w:val="00B7105C"/>
    <w:rsid w:val="00B81C1C"/>
    <w:rsid w:val="00B82B5A"/>
    <w:rsid w:val="00B83213"/>
    <w:rsid w:val="00B83DFB"/>
    <w:rsid w:val="00B86A5E"/>
    <w:rsid w:val="00B877DB"/>
    <w:rsid w:val="00BA7309"/>
    <w:rsid w:val="00BC1DB4"/>
    <w:rsid w:val="00BC24E4"/>
    <w:rsid w:val="00BD15F5"/>
    <w:rsid w:val="00BD3A23"/>
    <w:rsid w:val="00BD66AF"/>
    <w:rsid w:val="00BD788F"/>
    <w:rsid w:val="00BE4C39"/>
    <w:rsid w:val="00BE64EF"/>
    <w:rsid w:val="00C036D3"/>
    <w:rsid w:val="00C11F8F"/>
    <w:rsid w:val="00C12924"/>
    <w:rsid w:val="00C138B0"/>
    <w:rsid w:val="00C32199"/>
    <w:rsid w:val="00C32E88"/>
    <w:rsid w:val="00C4786A"/>
    <w:rsid w:val="00C60B04"/>
    <w:rsid w:val="00C63455"/>
    <w:rsid w:val="00C64FAA"/>
    <w:rsid w:val="00C65824"/>
    <w:rsid w:val="00C66D73"/>
    <w:rsid w:val="00C813BA"/>
    <w:rsid w:val="00C840F8"/>
    <w:rsid w:val="00C87F6E"/>
    <w:rsid w:val="00C90D1E"/>
    <w:rsid w:val="00CA4A74"/>
    <w:rsid w:val="00CB38B7"/>
    <w:rsid w:val="00CB5343"/>
    <w:rsid w:val="00CC2559"/>
    <w:rsid w:val="00CD1AC1"/>
    <w:rsid w:val="00CD3402"/>
    <w:rsid w:val="00CF1445"/>
    <w:rsid w:val="00CF2A90"/>
    <w:rsid w:val="00CF30DF"/>
    <w:rsid w:val="00D01A8C"/>
    <w:rsid w:val="00D04AA6"/>
    <w:rsid w:val="00D07A75"/>
    <w:rsid w:val="00D101EF"/>
    <w:rsid w:val="00D13412"/>
    <w:rsid w:val="00D21677"/>
    <w:rsid w:val="00D245B4"/>
    <w:rsid w:val="00D2475F"/>
    <w:rsid w:val="00D26AF3"/>
    <w:rsid w:val="00D26B68"/>
    <w:rsid w:val="00D34318"/>
    <w:rsid w:val="00D408CB"/>
    <w:rsid w:val="00D44DC8"/>
    <w:rsid w:val="00D47EAB"/>
    <w:rsid w:val="00D50957"/>
    <w:rsid w:val="00D512AE"/>
    <w:rsid w:val="00D5347D"/>
    <w:rsid w:val="00D579CA"/>
    <w:rsid w:val="00D64570"/>
    <w:rsid w:val="00D65061"/>
    <w:rsid w:val="00D66C2F"/>
    <w:rsid w:val="00D7103E"/>
    <w:rsid w:val="00D716DE"/>
    <w:rsid w:val="00D72B01"/>
    <w:rsid w:val="00D75604"/>
    <w:rsid w:val="00D771F9"/>
    <w:rsid w:val="00D83FB2"/>
    <w:rsid w:val="00D87642"/>
    <w:rsid w:val="00D90378"/>
    <w:rsid w:val="00D91CE2"/>
    <w:rsid w:val="00D92514"/>
    <w:rsid w:val="00D95489"/>
    <w:rsid w:val="00D95BF0"/>
    <w:rsid w:val="00D965F7"/>
    <w:rsid w:val="00DA46A3"/>
    <w:rsid w:val="00DA46EB"/>
    <w:rsid w:val="00DA773B"/>
    <w:rsid w:val="00DB3561"/>
    <w:rsid w:val="00DB663A"/>
    <w:rsid w:val="00DC095E"/>
    <w:rsid w:val="00DC2D49"/>
    <w:rsid w:val="00DC3866"/>
    <w:rsid w:val="00DD60A0"/>
    <w:rsid w:val="00DE2A47"/>
    <w:rsid w:val="00DE588E"/>
    <w:rsid w:val="00DE7084"/>
    <w:rsid w:val="00DF1ED6"/>
    <w:rsid w:val="00E0157C"/>
    <w:rsid w:val="00E019F4"/>
    <w:rsid w:val="00E05077"/>
    <w:rsid w:val="00E20A6E"/>
    <w:rsid w:val="00E2761D"/>
    <w:rsid w:val="00E301E6"/>
    <w:rsid w:val="00E317D0"/>
    <w:rsid w:val="00E322C3"/>
    <w:rsid w:val="00E33339"/>
    <w:rsid w:val="00E34303"/>
    <w:rsid w:val="00E41AAC"/>
    <w:rsid w:val="00E42446"/>
    <w:rsid w:val="00E42A19"/>
    <w:rsid w:val="00E44E81"/>
    <w:rsid w:val="00E53DCD"/>
    <w:rsid w:val="00E54C29"/>
    <w:rsid w:val="00E671CB"/>
    <w:rsid w:val="00E70C00"/>
    <w:rsid w:val="00E808BC"/>
    <w:rsid w:val="00E81B67"/>
    <w:rsid w:val="00E84BD7"/>
    <w:rsid w:val="00E87DF9"/>
    <w:rsid w:val="00E92B2A"/>
    <w:rsid w:val="00E95354"/>
    <w:rsid w:val="00E96D94"/>
    <w:rsid w:val="00E9773F"/>
    <w:rsid w:val="00EA31A5"/>
    <w:rsid w:val="00EA70B0"/>
    <w:rsid w:val="00EB74F4"/>
    <w:rsid w:val="00EC2A25"/>
    <w:rsid w:val="00EC6F17"/>
    <w:rsid w:val="00EC7E05"/>
    <w:rsid w:val="00ED377F"/>
    <w:rsid w:val="00ED3A1C"/>
    <w:rsid w:val="00EE5134"/>
    <w:rsid w:val="00EE66DB"/>
    <w:rsid w:val="00EE7298"/>
    <w:rsid w:val="00EF444C"/>
    <w:rsid w:val="00F03F15"/>
    <w:rsid w:val="00F041AE"/>
    <w:rsid w:val="00F1011A"/>
    <w:rsid w:val="00F15D43"/>
    <w:rsid w:val="00F17832"/>
    <w:rsid w:val="00F21770"/>
    <w:rsid w:val="00F328A7"/>
    <w:rsid w:val="00F33317"/>
    <w:rsid w:val="00F3564B"/>
    <w:rsid w:val="00F36762"/>
    <w:rsid w:val="00F36B4C"/>
    <w:rsid w:val="00F3723D"/>
    <w:rsid w:val="00F41686"/>
    <w:rsid w:val="00F44709"/>
    <w:rsid w:val="00F51A91"/>
    <w:rsid w:val="00F52285"/>
    <w:rsid w:val="00F542A2"/>
    <w:rsid w:val="00F552E8"/>
    <w:rsid w:val="00F624FD"/>
    <w:rsid w:val="00F62759"/>
    <w:rsid w:val="00F628BD"/>
    <w:rsid w:val="00F63A64"/>
    <w:rsid w:val="00F654A2"/>
    <w:rsid w:val="00F66E21"/>
    <w:rsid w:val="00F6728C"/>
    <w:rsid w:val="00F71D47"/>
    <w:rsid w:val="00F73039"/>
    <w:rsid w:val="00F73324"/>
    <w:rsid w:val="00F73923"/>
    <w:rsid w:val="00F762E9"/>
    <w:rsid w:val="00F82595"/>
    <w:rsid w:val="00F93560"/>
    <w:rsid w:val="00FA2188"/>
    <w:rsid w:val="00FB269D"/>
    <w:rsid w:val="00FB4025"/>
    <w:rsid w:val="00FB568C"/>
    <w:rsid w:val="00FD37D6"/>
    <w:rsid w:val="00FD4CD4"/>
    <w:rsid w:val="00FE48BB"/>
    <w:rsid w:val="00FE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582C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 w:qFormat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7C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aliases w:val="Chapter"/>
    <w:basedOn w:val="Title"/>
    <w:next w:val="Title"/>
    <w:link w:val="Heading1Char"/>
    <w:autoRedefine/>
    <w:uiPriority w:val="9"/>
    <w:qFormat/>
    <w:rsid w:val="00CB38B7"/>
    <w:pPr>
      <w:keepNext/>
      <w:keepLines/>
      <w:spacing w:before="240" w:line="480" w:lineRule="auto"/>
      <w:jc w:val="center"/>
      <w:outlineLvl w:val="0"/>
    </w:pPr>
    <w:rPr>
      <w:rFonts w:ascii="Arial" w:hAnsi="Arial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FD37D6"/>
    <w:pPr>
      <w:widowControl w:val="0"/>
      <w:autoSpaceDE w:val="0"/>
      <w:autoSpaceDN w:val="0"/>
      <w:adjustRightInd w:val="0"/>
      <w:spacing w:before="100" w:beforeAutospacing="1" w:line="360" w:lineRule="auto"/>
      <w:outlineLvl w:val="1"/>
    </w:pPr>
    <w:rPr>
      <w:rFonts w:asciiTheme="minorHAnsi" w:eastAsiaTheme="minorHAnsi" w:hAnsiTheme="minorHAnsi"/>
      <w:b/>
      <w:kern w:val="24"/>
      <w:szCs w:val="44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7C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List"/>
    <w:link w:val="EndNoteBibliographyChar"/>
    <w:autoRedefine/>
    <w:rsid w:val="00865B07"/>
    <w:pPr>
      <w:ind w:left="227" w:hanging="227"/>
    </w:pPr>
    <w:rPr>
      <w:rFonts w:ascii="Calibri" w:hAnsi="Calibri" w:cs="Calibri"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5B07"/>
    <w:rPr>
      <w:rFonts w:ascii="Calibri" w:hAnsi="Calibri" w:cs="Calibri"/>
      <w:sz w:val="20"/>
      <w:szCs w:val="20"/>
      <w:lang w:val="en-US"/>
    </w:rPr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CB38B7"/>
    <w:rPr>
      <w:rFonts w:ascii="Arial" w:eastAsiaTheme="majorEastAsia" w:hAnsi="Arial" w:cstheme="majorBidi"/>
      <w:spacing w:val="-10"/>
      <w:kern w:val="28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B38B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B3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">
    <w:name w:val="List"/>
    <w:basedOn w:val="Normal"/>
    <w:uiPriority w:val="99"/>
    <w:semiHidden/>
    <w:unhideWhenUsed/>
    <w:rsid w:val="00865B07"/>
    <w:pPr>
      <w:ind w:left="283" w:hanging="283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autoRedefine/>
    <w:uiPriority w:val="99"/>
    <w:unhideWhenUsed/>
    <w:qFormat/>
    <w:rsid w:val="002C5B4B"/>
    <w:pPr>
      <w:spacing w:before="100" w:beforeAutospacing="1" w:after="100" w:afterAutospacing="1"/>
    </w:pPr>
    <w:rPr>
      <w:rFonts w:asciiTheme="majorHAnsi" w:hAnsiTheme="majorHAnsi"/>
      <w:sz w:val="22"/>
    </w:rPr>
  </w:style>
  <w:style w:type="paragraph" w:styleId="ListNumber">
    <w:name w:val="List Number"/>
    <w:basedOn w:val="Normal"/>
    <w:autoRedefine/>
    <w:uiPriority w:val="4"/>
    <w:unhideWhenUsed/>
    <w:qFormat/>
    <w:rsid w:val="00726267"/>
    <w:pPr>
      <w:numPr>
        <w:numId w:val="2"/>
      </w:numPr>
      <w:spacing w:line="360" w:lineRule="auto"/>
      <w:contextualSpacing/>
    </w:pPr>
    <w:rPr>
      <w:rFonts w:asciiTheme="minorHAnsi" w:eastAsiaTheme="minorEastAsia" w:hAnsiTheme="minorHAnsi" w:cstheme="minorBidi"/>
      <w:color w:val="0D0D0D" w:themeColor="text1" w:themeTint="F2"/>
      <w:sz w:val="22"/>
      <w:szCs w:val="20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FD37D6"/>
    <w:rPr>
      <w:rFonts w:cs="Times New Roman"/>
      <w:b/>
      <w:kern w:val="24"/>
      <w:szCs w:val="44"/>
      <w:lang w:val="en-US"/>
    </w:rPr>
  </w:style>
  <w:style w:type="paragraph" w:styleId="TableofAuthorities">
    <w:name w:val="table of authorities"/>
    <w:aliases w:val="Table in table"/>
    <w:basedOn w:val="Normal"/>
    <w:next w:val="Normal"/>
    <w:autoRedefine/>
    <w:uiPriority w:val="99"/>
    <w:unhideWhenUsed/>
    <w:qFormat/>
    <w:rsid w:val="00AF037F"/>
    <w:pPr>
      <w:spacing w:line="360" w:lineRule="auto"/>
      <w:contextualSpacing/>
    </w:pPr>
    <w:rPr>
      <w:rFonts w:ascii="Arial" w:eastAsiaTheme="minorHAnsi" w:hAnsi="Arial" w:cs="Arial"/>
      <w:sz w:val="22"/>
      <w:szCs w:val="22"/>
      <w:lang w:val="en-US" w:eastAsia="ja-JP"/>
    </w:rPr>
  </w:style>
  <w:style w:type="paragraph" w:styleId="ListParagraph">
    <w:name w:val="List Paragraph"/>
    <w:aliases w:val="UGEX'Z"/>
    <w:basedOn w:val="Normal"/>
    <w:link w:val="ListParagraphChar"/>
    <w:autoRedefine/>
    <w:uiPriority w:val="34"/>
    <w:qFormat/>
    <w:rsid w:val="00AF037F"/>
    <w:pPr>
      <w:numPr>
        <w:numId w:val="4"/>
      </w:numPr>
      <w:spacing w:line="480" w:lineRule="auto"/>
      <w:ind w:left="1434" w:hanging="357"/>
      <w:contextualSpacing/>
      <w:jc w:val="both"/>
    </w:pPr>
    <w:rPr>
      <w:rFonts w:asciiTheme="minorBidi" w:eastAsiaTheme="minorHAnsi" w:hAnsiTheme="minorBidi" w:cstheme="minorBidi"/>
      <w:lang w:val="en-GB" w:eastAsia="ja-JP"/>
    </w:rPr>
  </w:style>
  <w:style w:type="character" w:customStyle="1" w:styleId="ListParagraphChar">
    <w:name w:val="List Paragraph Char"/>
    <w:aliases w:val="UGEX'Z Char"/>
    <w:basedOn w:val="DefaultParagraphFont"/>
    <w:link w:val="ListParagraph"/>
    <w:uiPriority w:val="34"/>
    <w:locked/>
    <w:rsid w:val="00AF037F"/>
    <w:rPr>
      <w:rFonts w:asciiTheme="minorBidi" w:hAnsiTheme="minorBidi"/>
      <w:lang w:val="en-GB" w:eastAsia="ja-JP"/>
    </w:rPr>
  </w:style>
  <w:style w:type="paragraph" w:styleId="Salutation">
    <w:name w:val="Salutation"/>
    <w:basedOn w:val="Normal"/>
    <w:next w:val="Normal"/>
    <w:link w:val="SalutationChar"/>
    <w:autoRedefine/>
    <w:uiPriority w:val="99"/>
    <w:unhideWhenUsed/>
    <w:qFormat/>
    <w:rsid w:val="00D34318"/>
    <w:pPr>
      <w:numPr>
        <w:numId w:val="6"/>
      </w:numPr>
      <w:ind w:hanging="360"/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SalutationChar">
    <w:name w:val="Salutation Char"/>
    <w:basedOn w:val="DefaultParagraphFont"/>
    <w:link w:val="Salutation"/>
    <w:uiPriority w:val="99"/>
    <w:rsid w:val="00D34318"/>
    <w:rPr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667CA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table" w:styleId="TableGrid">
    <w:name w:val="Table Grid"/>
    <w:basedOn w:val="TableNormal"/>
    <w:uiPriority w:val="59"/>
    <w:rsid w:val="008667CA"/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qFormat/>
    <w:rsid w:val="008667CA"/>
    <w:rPr>
      <w:rFonts w:asciiTheme="minorHAnsi" w:eastAsiaTheme="minorHAnsi" w:hAnsiTheme="minorHAnsi" w:cstheme="minorBidi"/>
      <w:sz w:val="22"/>
      <w:lang w:val="en-US" w:eastAsia="en-US"/>
    </w:rPr>
  </w:style>
  <w:style w:type="character" w:customStyle="1" w:styleId="ParagraphChar">
    <w:name w:val="Paragraph Char"/>
    <w:basedOn w:val="DefaultParagraphFont"/>
    <w:link w:val="Paragraph"/>
    <w:rsid w:val="008667CA"/>
    <w:rPr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2-05-30T11:06:00Z</dcterms:created>
  <dcterms:modified xsi:type="dcterms:W3CDTF">2022-06-30T03:08:00Z</dcterms:modified>
</cp:coreProperties>
</file>